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97252" w14:textId="6BD0F816" w:rsidR="006344D6" w:rsidRDefault="006344D6">
      <w:pPr>
        <w:rPr>
          <w:b/>
          <w:bCs/>
        </w:rPr>
      </w:pPr>
      <w:r>
        <w:rPr>
          <w:b/>
          <w:bCs/>
        </w:rPr>
        <w:t xml:space="preserve">                                                                 </w:t>
      </w:r>
      <w:r w:rsidR="00DC32AF">
        <w:rPr>
          <w:b/>
          <w:bCs/>
        </w:rPr>
        <w:t xml:space="preserve">SUPPLEMENTARY FILE </w:t>
      </w:r>
      <w:r>
        <w:rPr>
          <w:b/>
          <w:bCs/>
        </w:rPr>
        <w:t>1</w:t>
      </w:r>
    </w:p>
    <w:p w14:paraId="2F3B764E" w14:textId="2AB073DB" w:rsidR="001E199D" w:rsidRDefault="003A545C">
      <w:pPr>
        <w:rPr>
          <w:b/>
          <w:bCs/>
        </w:rPr>
      </w:pPr>
      <w:r>
        <w:rPr>
          <w:b/>
          <w:bCs/>
        </w:rPr>
        <w:t xml:space="preserve">List of </w:t>
      </w:r>
      <w:r w:rsidR="009B7EEA">
        <w:rPr>
          <w:b/>
          <w:bCs/>
        </w:rPr>
        <w:t xml:space="preserve">unobtainable </w:t>
      </w:r>
      <w:r>
        <w:rPr>
          <w:b/>
          <w:bCs/>
        </w:rPr>
        <w:t>full text papers</w:t>
      </w:r>
    </w:p>
    <w:p w14:paraId="3C19A8EF" w14:textId="77777777" w:rsidR="00CE0C46" w:rsidRDefault="00CE0C46"/>
    <w:p w14:paraId="3F72BF2D" w14:textId="11B16B0F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 xml:space="preserve">Bainbridge D., Butterworth C; Mills J. </w:t>
      </w:r>
      <w:r w:rsidR="00D94304">
        <w:t>(</w:t>
      </w:r>
      <w:r w:rsidRPr="004C4827">
        <w:t>2001</w:t>
      </w:r>
      <w:r w:rsidR="00D94304">
        <w:t>)</w:t>
      </w:r>
      <w:r w:rsidRPr="004C4827">
        <w:t>. Clinical Supervision. Occupational Health, 53(3): 16-17.</w:t>
      </w:r>
    </w:p>
    <w:p w14:paraId="301CFFD5" w14:textId="367F3A0B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 xml:space="preserve">Baxter, T. </w:t>
      </w:r>
      <w:r w:rsidR="00D94304">
        <w:t>(</w:t>
      </w:r>
      <w:r w:rsidRPr="004C4827">
        <w:t>1995</w:t>
      </w:r>
      <w:r w:rsidR="00D94304">
        <w:t>)</w:t>
      </w:r>
      <w:r w:rsidRPr="004C4827">
        <w:t xml:space="preserve">. Clinical supervision in action: with care of the elderly mentally ill. Source: Professional Update 3(6): 45-46. </w:t>
      </w:r>
    </w:p>
    <w:p w14:paraId="2A01D9C4" w14:textId="2E3D8628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>Bishop</w:t>
      </w:r>
      <w:r w:rsidR="00D94304">
        <w:t>,</w:t>
      </w:r>
      <w:r w:rsidRPr="004C4827">
        <w:t xml:space="preserve"> V. 1996. Editorial... clinical supervision. NT Research, Mar-Apr; 1(2): 91-91.</w:t>
      </w:r>
    </w:p>
    <w:p w14:paraId="240BF4A5" w14:textId="0950687A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>Bishop</w:t>
      </w:r>
      <w:r w:rsidR="00D94304">
        <w:t>,</w:t>
      </w:r>
      <w:r w:rsidRPr="004C4827">
        <w:t xml:space="preserve"> V. (1996). Focus. Clinical supervision. </w:t>
      </w:r>
      <w:r w:rsidRPr="004C4827">
        <w:rPr>
          <w:i/>
          <w:iCs/>
        </w:rPr>
        <w:t>NT Research</w:t>
      </w:r>
      <w:r w:rsidRPr="004C4827">
        <w:t>, </w:t>
      </w:r>
      <w:r w:rsidRPr="004C4827">
        <w:rPr>
          <w:i/>
          <w:iCs/>
        </w:rPr>
        <w:t>1</w:t>
      </w:r>
      <w:r w:rsidRPr="004C4827">
        <w:t>(2), 94–95.</w:t>
      </w:r>
    </w:p>
    <w:p w14:paraId="79B52725" w14:textId="0B0ED2E2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>Bishop</w:t>
      </w:r>
      <w:r w:rsidR="00D94304">
        <w:t>,</w:t>
      </w:r>
      <w:r w:rsidRPr="004C4827">
        <w:t xml:space="preserve"> V. (1998). Clinical supervision: what is going on? Results of a questionnaire</w:t>
      </w:r>
      <w:r w:rsidR="00767924">
        <w:t xml:space="preserve"> </w:t>
      </w:r>
      <w:r w:rsidRPr="004C4827">
        <w:t>including commentary by Butterworth T. </w:t>
      </w:r>
      <w:r w:rsidRPr="004C4827">
        <w:rPr>
          <w:i/>
          <w:iCs/>
        </w:rPr>
        <w:t>NT Research</w:t>
      </w:r>
      <w:r w:rsidRPr="004C4827">
        <w:t>, </w:t>
      </w:r>
      <w:r w:rsidRPr="004C4827">
        <w:rPr>
          <w:i/>
          <w:iCs/>
        </w:rPr>
        <w:t>3</w:t>
      </w:r>
      <w:r w:rsidRPr="004C4827">
        <w:t xml:space="preserve">(2), 141–151. </w:t>
      </w:r>
      <w:hyperlink r:id="rId8" w:history="1">
        <w:r w:rsidRPr="004C4827">
          <w:rPr>
            <w:rStyle w:val="Hyperlink"/>
          </w:rPr>
          <w:t>https://doi.org/10.1177/174498719800300212</w:t>
        </w:r>
      </w:hyperlink>
    </w:p>
    <w:p w14:paraId="35ABA20A" w14:textId="2479D44A" w:rsidR="00CE0C46" w:rsidRDefault="00CE0C46" w:rsidP="00D857C4">
      <w:pPr>
        <w:pStyle w:val="ListParagraph"/>
        <w:numPr>
          <w:ilvl w:val="0"/>
          <w:numId w:val="1"/>
        </w:numPr>
      </w:pPr>
      <w:r w:rsidRPr="004C4827">
        <w:t>Bishop</w:t>
      </w:r>
      <w:r w:rsidR="00D94304">
        <w:t>,</w:t>
      </w:r>
      <w:r w:rsidRPr="004C4827">
        <w:t xml:space="preserve"> V. (1998). Clinical supervision: what’s going on? Results of a questionnaire... this paper is an edited version of one appearing in N</w:t>
      </w:r>
      <w:r w:rsidR="00142571">
        <w:t xml:space="preserve">T </w:t>
      </w:r>
      <w:r w:rsidRPr="004C4827">
        <w:t>Research 1998; 3:2, 141-150. </w:t>
      </w:r>
      <w:r w:rsidRPr="004C4827">
        <w:rPr>
          <w:i/>
          <w:iCs/>
        </w:rPr>
        <w:t>Nursing Times</w:t>
      </w:r>
      <w:r w:rsidRPr="004C4827">
        <w:t>, </w:t>
      </w:r>
      <w:r w:rsidRPr="004C4827">
        <w:rPr>
          <w:i/>
          <w:iCs/>
        </w:rPr>
        <w:t>94</w:t>
      </w:r>
      <w:r w:rsidRPr="004C4827">
        <w:t>(18), 50–53.</w:t>
      </w:r>
    </w:p>
    <w:p w14:paraId="70D1F252" w14:textId="417D8E8F" w:rsidR="00C01415" w:rsidRPr="00C01415" w:rsidRDefault="00C01415" w:rsidP="00C01415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>
        <w:rPr>
          <w:rFonts w:cstheme="minorHAnsi"/>
          <w:color w:val="212121"/>
          <w:shd w:val="clear" w:color="auto" w:fill="FFFFFF"/>
        </w:rPr>
        <w:t>Bond, M and Holland, S.</w:t>
      </w:r>
      <w:r w:rsidRPr="004C4827">
        <w:rPr>
          <w:rFonts w:cstheme="minorHAnsi"/>
          <w:color w:val="212121"/>
          <w:shd w:val="clear" w:color="auto" w:fill="FFFFFF"/>
        </w:rPr>
        <w:t xml:space="preserve"> (2011)</w:t>
      </w:r>
      <w:r w:rsidRPr="004C4827">
        <w:rPr>
          <w:rFonts w:cstheme="minorHAnsi"/>
          <w:color w:val="1A1A1A"/>
          <w:shd w:val="clear" w:color="auto" w:fill="FFFFFF"/>
        </w:rPr>
        <w:t xml:space="preserve"> Skills of Clinical Supervision for Nurses: A Practical Guide for Supervisees, Clinical Supervisors and Managers. Second Edition. </w:t>
      </w:r>
      <w:r w:rsidRPr="004C4827">
        <w:rPr>
          <w:rStyle w:val="Emphasis"/>
          <w:rFonts w:cstheme="minorHAnsi"/>
          <w:color w:val="1A1A1A"/>
          <w:bdr w:val="none" w:sz="0" w:space="0" w:color="auto" w:frame="1"/>
          <w:shd w:val="clear" w:color="auto" w:fill="FFFFFF"/>
        </w:rPr>
        <w:t>Crit Care Nurse</w:t>
      </w:r>
      <w:r w:rsidRPr="004C4827">
        <w:rPr>
          <w:rFonts w:cstheme="minorHAnsi"/>
          <w:color w:val="1A1A1A"/>
          <w:shd w:val="clear" w:color="auto" w:fill="FFFFFF"/>
        </w:rPr>
        <w:t> 1 October 2011; 31 (5): 78. doi:</w:t>
      </w:r>
      <w:hyperlink r:id="rId9" w:history="1">
        <w:r w:rsidR="001F0446" w:rsidRPr="007000B3">
          <w:rPr>
            <w:rStyle w:val="Hyperlink"/>
            <w:rFonts w:cstheme="minorHAnsi"/>
            <w:shd w:val="clear" w:color="auto" w:fill="FFFFFF"/>
          </w:rPr>
          <w:t>https://ebookcentral.proquest.com/lib/rcn/detail.action?docID=714187</w:t>
        </w:r>
      </w:hyperlink>
      <w:r w:rsidRPr="004C4827">
        <w:rPr>
          <w:rFonts w:cstheme="minorHAnsi"/>
          <w:color w:val="212121"/>
          <w:shd w:val="clear" w:color="auto" w:fill="FFFFFF"/>
        </w:rPr>
        <w:t xml:space="preserve"> </w:t>
      </w:r>
    </w:p>
    <w:p w14:paraId="443D8D10" w14:textId="52CEEAD3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>Brocklehurst N. (1997). Clinical supervision in nursing homes. </w:t>
      </w:r>
      <w:r w:rsidRPr="004C4827">
        <w:rPr>
          <w:i/>
          <w:iCs/>
        </w:rPr>
        <w:t>Nursing Times</w:t>
      </w:r>
      <w:r w:rsidRPr="004C4827">
        <w:t>, </w:t>
      </w:r>
      <w:r w:rsidRPr="004C4827">
        <w:rPr>
          <w:i/>
          <w:iCs/>
        </w:rPr>
        <w:t>93</w:t>
      </w:r>
      <w:r w:rsidRPr="004C4827">
        <w:t>(12), 48–49.</w:t>
      </w:r>
    </w:p>
    <w:p w14:paraId="166C83E3" w14:textId="787AD748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proofErr w:type="spellStart"/>
      <w:r w:rsidRPr="004C4827">
        <w:rPr>
          <w:rFonts w:cstheme="minorHAnsi"/>
          <w:color w:val="212121"/>
          <w:shd w:val="clear" w:color="auto" w:fill="FFFFFF"/>
        </w:rPr>
        <w:t>Buus</w:t>
      </w:r>
      <w:proofErr w:type="spellEnd"/>
      <w:r w:rsidRPr="004C4827">
        <w:rPr>
          <w:rFonts w:cstheme="minorHAnsi"/>
          <w:color w:val="212121"/>
          <w:shd w:val="clear" w:color="auto" w:fill="FFFFFF"/>
        </w:rPr>
        <w:t xml:space="preserve">, N and </w:t>
      </w:r>
      <w:proofErr w:type="spellStart"/>
      <w:r w:rsidRPr="004C4827">
        <w:rPr>
          <w:rFonts w:cstheme="minorHAnsi"/>
          <w:color w:val="212121"/>
          <w:shd w:val="clear" w:color="auto" w:fill="FFFFFF"/>
        </w:rPr>
        <w:t>Gonge</w:t>
      </w:r>
      <w:proofErr w:type="spellEnd"/>
      <w:r w:rsidRPr="004C4827">
        <w:rPr>
          <w:rFonts w:cstheme="minorHAnsi"/>
          <w:color w:val="212121"/>
          <w:shd w:val="clear" w:color="auto" w:fill="FFFFFF"/>
        </w:rPr>
        <w:t xml:space="preserve"> , H(2012) Participation and benefits of clinical supervision of psychiatric nursing staff </w:t>
      </w:r>
      <w:proofErr w:type="spellStart"/>
      <w:r w:rsidRPr="004C4827">
        <w:rPr>
          <w:rFonts w:cstheme="minorHAnsi"/>
          <w:color w:val="212121"/>
          <w:shd w:val="clear" w:color="auto" w:fill="FFFFFF"/>
        </w:rPr>
        <w:t>Klinisk</w:t>
      </w:r>
      <w:proofErr w:type="spellEnd"/>
      <w:r w:rsidRPr="004C4827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4C4827">
        <w:rPr>
          <w:rFonts w:cstheme="minorHAnsi"/>
          <w:color w:val="212121"/>
          <w:shd w:val="clear" w:color="auto" w:fill="FFFFFF"/>
        </w:rPr>
        <w:t>Sygepleje</w:t>
      </w:r>
      <w:proofErr w:type="spellEnd"/>
      <w:r w:rsidRPr="004C4827">
        <w:rPr>
          <w:rFonts w:cstheme="minorHAnsi"/>
          <w:color w:val="212121"/>
          <w:shd w:val="clear" w:color="auto" w:fill="FFFFFF"/>
        </w:rPr>
        <w:t xml:space="preserve"> - Volume 26, Issue 4, p35-48</w:t>
      </w:r>
    </w:p>
    <w:p w14:paraId="3F270DF3" w14:textId="65F54381" w:rsidR="00CE0C46" w:rsidRPr="004C4827" w:rsidRDefault="00CE0C46" w:rsidP="00D857C4">
      <w:pPr>
        <w:pStyle w:val="ListParagraph"/>
        <w:numPr>
          <w:ilvl w:val="0"/>
          <w:numId w:val="1"/>
        </w:numPr>
      </w:pPr>
      <w:proofErr w:type="spellStart"/>
      <w:r w:rsidRPr="004C4827">
        <w:t>Catmur</w:t>
      </w:r>
      <w:proofErr w:type="spellEnd"/>
      <w:r w:rsidRPr="004C4827">
        <w:t xml:space="preserve"> S. (1995). Clinical supervision in mental health nursing. </w:t>
      </w:r>
      <w:r w:rsidRPr="004C4827">
        <w:rPr>
          <w:i/>
          <w:iCs/>
        </w:rPr>
        <w:t>Mental Health Nursing</w:t>
      </w:r>
      <w:r w:rsidRPr="004C4827">
        <w:t>, </w:t>
      </w:r>
      <w:r w:rsidRPr="004C4827">
        <w:rPr>
          <w:i/>
          <w:iCs/>
        </w:rPr>
        <w:t>15</w:t>
      </w:r>
      <w:r w:rsidRPr="004C4827">
        <w:t>(1), 24–25.</w:t>
      </w:r>
    </w:p>
    <w:p w14:paraId="181AE683" w14:textId="5A88111D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 xml:space="preserve">Cole A. (2002). Someone to watch </w:t>
      </w:r>
      <w:r w:rsidRPr="00BF06E9">
        <w:rPr>
          <w:color w:val="000000" w:themeColor="text1"/>
        </w:rPr>
        <w:t>over you</w:t>
      </w:r>
      <w:r w:rsidR="00BF06E9" w:rsidRPr="00BF06E9">
        <w:rPr>
          <w:color w:val="000000" w:themeColor="text1"/>
        </w:rPr>
        <w:t xml:space="preserve"> </w:t>
      </w:r>
      <w:r w:rsidRPr="004C4827">
        <w:t>supervision. </w:t>
      </w:r>
      <w:r w:rsidRPr="004C4827">
        <w:rPr>
          <w:i/>
          <w:iCs/>
        </w:rPr>
        <w:t>Nursing Times</w:t>
      </w:r>
      <w:r w:rsidRPr="004C4827">
        <w:t>, </w:t>
      </w:r>
      <w:r w:rsidRPr="004C4827">
        <w:rPr>
          <w:i/>
          <w:iCs/>
        </w:rPr>
        <w:t>98</w:t>
      </w:r>
      <w:r w:rsidRPr="004C4827">
        <w:t>(23), 22–25.</w:t>
      </w:r>
    </w:p>
    <w:p w14:paraId="5B09E4B6" w14:textId="72F13A02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>Collins J. (1995). Clinical supervision: a blessing or a curse? </w:t>
      </w:r>
      <w:r w:rsidRPr="004C4827">
        <w:rPr>
          <w:i/>
          <w:iCs/>
        </w:rPr>
        <w:t>Occupational Health</w:t>
      </w:r>
      <w:r w:rsidRPr="004C4827">
        <w:t>, </w:t>
      </w:r>
      <w:r w:rsidRPr="004C4827">
        <w:rPr>
          <w:i/>
          <w:iCs/>
        </w:rPr>
        <w:t>47</w:t>
      </w:r>
      <w:r w:rsidRPr="004C4827">
        <w:t>(11), 387–388.</w:t>
      </w:r>
    </w:p>
    <w:p w14:paraId="1255D765" w14:textId="104EEE68" w:rsidR="00CE0C46" w:rsidRPr="004C4827" w:rsidRDefault="00CE0C46" w:rsidP="00D857C4">
      <w:pPr>
        <w:pStyle w:val="ListParagraph"/>
        <w:numPr>
          <w:ilvl w:val="0"/>
          <w:numId w:val="1"/>
        </w:numPr>
      </w:pPr>
      <w:proofErr w:type="spellStart"/>
      <w:r w:rsidRPr="004C4827">
        <w:t>Cowe</w:t>
      </w:r>
      <w:proofErr w:type="spellEnd"/>
      <w:r w:rsidRPr="004C4827">
        <w:t xml:space="preserve"> F, &amp; Wilkes C. (1998). Clinical supervision for specialist nurses. </w:t>
      </w:r>
      <w:r w:rsidRPr="004C4827">
        <w:rPr>
          <w:i/>
          <w:iCs/>
        </w:rPr>
        <w:t>Professional Nurse</w:t>
      </w:r>
      <w:r w:rsidRPr="004C4827">
        <w:t>, </w:t>
      </w:r>
      <w:r w:rsidRPr="004C4827">
        <w:rPr>
          <w:i/>
          <w:iCs/>
        </w:rPr>
        <w:t>13</w:t>
      </w:r>
      <w:r w:rsidRPr="004C4827">
        <w:t>(5), 284–287.</w:t>
      </w:r>
    </w:p>
    <w:p w14:paraId="62406431" w14:textId="71193B5A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ascii="Helvetica" w:hAnsi="Helvetica"/>
          <w:color w:val="595959"/>
          <w:sz w:val="20"/>
          <w:szCs w:val="20"/>
          <w:shd w:val="clear" w:color="auto" w:fill="F5F5F5"/>
        </w:rPr>
      </w:pPr>
      <w:r w:rsidRPr="004C4827">
        <w:t xml:space="preserve">Dixon A, &amp; Bramwell R. (2001). Neonatal nurses’ attitudes to clinical supervision: results of a </w:t>
      </w:r>
      <w:r w:rsidR="00D435F0" w:rsidRPr="004C4827">
        <w:t>survey</w:t>
      </w:r>
      <w:r w:rsidR="00027B3A">
        <w:rPr>
          <w:rFonts w:ascii="Helvetica" w:hAnsi="Helvetica"/>
          <w:color w:val="595959"/>
          <w:sz w:val="20"/>
          <w:szCs w:val="20"/>
          <w:shd w:val="clear" w:color="auto" w:fill="F5F5F5"/>
        </w:rPr>
        <w:t xml:space="preserve">. </w:t>
      </w:r>
      <w:r w:rsidR="00D435F0" w:rsidRPr="00027B3A">
        <w:rPr>
          <w:rFonts w:ascii="Helvetica" w:hAnsi="Helvetica"/>
          <w:color w:val="000000" w:themeColor="text1"/>
          <w:sz w:val="20"/>
          <w:szCs w:val="20"/>
          <w:shd w:val="clear" w:color="auto" w:fill="F5F5F5"/>
        </w:rPr>
        <w:t>Journal of neonatal nursing volume 7 p20-24.</w:t>
      </w:r>
    </w:p>
    <w:p w14:paraId="3E59D143" w14:textId="3F6176CC" w:rsidR="00CE0C46" w:rsidRPr="004C4827" w:rsidRDefault="00CE0C46" w:rsidP="00D857C4">
      <w:pPr>
        <w:pStyle w:val="ListParagraph"/>
        <w:numPr>
          <w:ilvl w:val="0"/>
          <w:numId w:val="1"/>
        </w:numPr>
      </w:pPr>
      <w:proofErr w:type="spellStart"/>
      <w:r w:rsidRPr="004C4827">
        <w:t>Duarri</w:t>
      </w:r>
      <w:proofErr w:type="spellEnd"/>
      <w:r w:rsidRPr="004C4827">
        <w:t xml:space="preserve"> W, &amp; Kendrick K. (1999). Update. Implementing clinical supervision. </w:t>
      </w:r>
      <w:r w:rsidRPr="004C4827">
        <w:rPr>
          <w:i/>
          <w:iCs/>
        </w:rPr>
        <w:t>Professional Nurse</w:t>
      </w:r>
      <w:r w:rsidRPr="004C4827">
        <w:t>, </w:t>
      </w:r>
      <w:r w:rsidRPr="004C4827">
        <w:rPr>
          <w:i/>
          <w:iCs/>
        </w:rPr>
        <w:t>14</w:t>
      </w:r>
      <w:r w:rsidRPr="004C4827">
        <w:t>(12), 849–852.</w:t>
      </w:r>
    </w:p>
    <w:p w14:paraId="16BDDB5F" w14:textId="51CC6EC8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>Farquharson A, Trotter G, &amp; Nimmo S. (1998). Clinical supervision and practice nurses. </w:t>
      </w:r>
      <w:r w:rsidRPr="004C4827">
        <w:rPr>
          <w:i/>
          <w:iCs/>
        </w:rPr>
        <w:t>Nursing Times</w:t>
      </w:r>
      <w:r w:rsidRPr="004C4827">
        <w:t>, </w:t>
      </w:r>
      <w:r w:rsidRPr="004C4827">
        <w:rPr>
          <w:i/>
          <w:iCs/>
        </w:rPr>
        <w:t>94</w:t>
      </w:r>
      <w:r w:rsidRPr="004C4827">
        <w:t>(25), 52–53.</w:t>
      </w:r>
    </w:p>
    <w:p w14:paraId="0C9591CC" w14:textId="02CE2D0E" w:rsidR="00CE0C46" w:rsidRPr="004C4827" w:rsidRDefault="00CE0C46" w:rsidP="00D857C4">
      <w:pPr>
        <w:pStyle w:val="ListParagraph"/>
        <w:numPr>
          <w:ilvl w:val="0"/>
          <w:numId w:val="1"/>
        </w:numPr>
      </w:pPr>
      <w:proofErr w:type="spellStart"/>
      <w:r w:rsidRPr="004C4827">
        <w:t>Faugier</w:t>
      </w:r>
      <w:proofErr w:type="spellEnd"/>
      <w:r w:rsidRPr="004C4827">
        <w:t xml:space="preserve"> J. (1994). Thin </w:t>
      </w:r>
      <w:r w:rsidRPr="0076277C">
        <w:rPr>
          <w:color w:val="000000" w:themeColor="text1"/>
        </w:rPr>
        <w:t>on the ground</w:t>
      </w:r>
      <w:r w:rsidR="0076277C" w:rsidRPr="0076277C">
        <w:rPr>
          <w:color w:val="000000" w:themeColor="text1"/>
        </w:rPr>
        <w:t>.</w:t>
      </w:r>
      <w:r w:rsidRPr="0076277C">
        <w:rPr>
          <w:color w:val="000000" w:themeColor="text1"/>
        </w:rPr>
        <w:t> </w:t>
      </w:r>
      <w:r w:rsidRPr="004C4827">
        <w:rPr>
          <w:i/>
          <w:iCs/>
        </w:rPr>
        <w:t>Nursing Times</w:t>
      </w:r>
      <w:r w:rsidRPr="004C4827">
        <w:t>, </w:t>
      </w:r>
      <w:r w:rsidRPr="004C4827">
        <w:rPr>
          <w:i/>
          <w:iCs/>
        </w:rPr>
        <w:t>90</w:t>
      </w:r>
      <w:r w:rsidRPr="004C4827">
        <w:t>(20), 64–65.</w:t>
      </w:r>
    </w:p>
    <w:p w14:paraId="6107011F" w14:textId="6491B063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>Fowler J. (1995). Nurses’ perceptions of the elements of good supervision. </w:t>
      </w:r>
      <w:r w:rsidRPr="004C4827">
        <w:rPr>
          <w:i/>
          <w:iCs/>
        </w:rPr>
        <w:t>Nursing Times</w:t>
      </w:r>
      <w:r w:rsidRPr="004C4827">
        <w:t>, </w:t>
      </w:r>
      <w:r w:rsidRPr="004C4827">
        <w:rPr>
          <w:i/>
          <w:iCs/>
        </w:rPr>
        <w:t>91</w:t>
      </w:r>
      <w:r w:rsidRPr="004C4827">
        <w:t>(22), 33–37.</w:t>
      </w:r>
    </w:p>
    <w:p w14:paraId="22A80170" w14:textId="2C0795CA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>Freshwater D, Walsh L, &amp; Storey L. (2002). Establishing clinical supervision in prison health care. </w:t>
      </w:r>
      <w:r w:rsidRPr="004C4827">
        <w:rPr>
          <w:i/>
          <w:iCs/>
        </w:rPr>
        <w:t>Foundation of Nursing Studies Newsletter</w:t>
      </w:r>
      <w:r w:rsidRPr="004C4827">
        <w:t>, 2–3.</w:t>
      </w:r>
    </w:p>
    <w:p w14:paraId="224BEFDE" w14:textId="1E525472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>Fulton J, &amp; Oliver D. (2001). Clinical supervision: a psychodynamic approach. </w:t>
      </w:r>
      <w:r w:rsidRPr="004C4827">
        <w:rPr>
          <w:i/>
          <w:iCs/>
        </w:rPr>
        <w:t>Research for Nursing Practice</w:t>
      </w:r>
      <w:r w:rsidRPr="004C4827">
        <w:t>, </w:t>
      </w:r>
      <w:r w:rsidRPr="004C4827">
        <w:rPr>
          <w:i/>
          <w:iCs/>
        </w:rPr>
        <w:t>3</w:t>
      </w:r>
      <w:r w:rsidRPr="004C4827">
        <w:t>(1), 7p.</w:t>
      </w:r>
    </w:p>
    <w:p w14:paraId="563DEABE" w14:textId="279AD7C7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ascii="Helvetica" w:hAnsi="Helvetica"/>
          <w:color w:val="595959"/>
          <w:sz w:val="20"/>
          <w:szCs w:val="20"/>
          <w:shd w:val="clear" w:color="auto" w:fill="F5F5F5"/>
        </w:rPr>
      </w:pPr>
      <w:proofErr w:type="spellStart"/>
      <w:r w:rsidRPr="004C4827">
        <w:t>Gallinagh</w:t>
      </w:r>
      <w:proofErr w:type="spellEnd"/>
      <w:r w:rsidRPr="004C4827">
        <w:t xml:space="preserve"> R, &amp; Campbell L. (1999). Clinical supervision </w:t>
      </w:r>
      <w:r w:rsidRPr="00877A69">
        <w:rPr>
          <w:color w:val="000000" w:themeColor="text1"/>
        </w:rPr>
        <w:t>in nursing</w:t>
      </w:r>
      <w:r w:rsidR="00877A69" w:rsidRPr="00877A69">
        <w:rPr>
          <w:color w:val="000000" w:themeColor="text1"/>
        </w:rPr>
        <w:t>:</w:t>
      </w:r>
      <w:r w:rsidRPr="00877A69">
        <w:rPr>
          <w:color w:val="000000" w:themeColor="text1"/>
        </w:rPr>
        <w:t xml:space="preserve"> an overview</w:t>
      </w:r>
      <w:r w:rsidRPr="004C4827">
        <w:t>. </w:t>
      </w:r>
      <w:r w:rsidRPr="004C4827">
        <w:rPr>
          <w:i/>
          <w:iCs/>
        </w:rPr>
        <w:t>Nursing Review</w:t>
      </w:r>
      <w:r w:rsidRPr="004C4827">
        <w:t>, </w:t>
      </w:r>
      <w:r w:rsidRPr="004C4827">
        <w:rPr>
          <w:i/>
          <w:iCs/>
        </w:rPr>
        <w:t>17</w:t>
      </w:r>
      <w:r w:rsidRPr="004C4827">
        <w:t>(3), 52–56.</w:t>
      </w:r>
      <w:r w:rsidRPr="004C4827">
        <w:rPr>
          <w:rFonts w:ascii="Helvetica" w:hAnsi="Helvetica"/>
          <w:color w:val="595959"/>
          <w:sz w:val="20"/>
          <w:szCs w:val="20"/>
          <w:shd w:val="clear" w:color="auto" w:fill="F5F5F5"/>
        </w:rPr>
        <w:t xml:space="preserve"> </w:t>
      </w:r>
    </w:p>
    <w:p w14:paraId="206365B9" w14:textId="36C0343B" w:rsidR="00CE0C46" w:rsidRPr="004C4827" w:rsidRDefault="00CE0C46" w:rsidP="00D857C4">
      <w:pPr>
        <w:pStyle w:val="ListParagraph"/>
        <w:numPr>
          <w:ilvl w:val="0"/>
          <w:numId w:val="1"/>
        </w:numPr>
      </w:pPr>
      <w:proofErr w:type="spellStart"/>
      <w:r w:rsidRPr="004C4827">
        <w:t>Gallinagh</w:t>
      </w:r>
      <w:proofErr w:type="spellEnd"/>
      <w:r w:rsidRPr="004C4827">
        <w:t xml:space="preserve"> R, &amp; Campbell L. (2000). Education for clinical supervision. </w:t>
      </w:r>
      <w:r w:rsidRPr="004C4827">
        <w:rPr>
          <w:i/>
          <w:iCs/>
        </w:rPr>
        <w:t>Nursing Review</w:t>
      </w:r>
      <w:r w:rsidRPr="004C4827">
        <w:t>, </w:t>
      </w:r>
      <w:r w:rsidRPr="004C4827">
        <w:rPr>
          <w:i/>
          <w:iCs/>
        </w:rPr>
        <w:t>18</w:t>
      </w:r>
      <w:r w:rsidRPr="004C4827">
        <w:t>(1), 11–12.</w:t>
      </w:r>
    </w:p>
    <w:p w14:paraId="758D523B" w14:textId="50DD5A01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lastRenderedPageBreak/>
        <w:t>Greenwood J. (2001). Getting a grip on clinical supervision. </w:t>
      </w:r>
      <w:r w:rsidRPr="004C4827">
        <w:rPr>
          <w:i/>
          <w:iCs/>
        </w:rPr>
        <w:t>Journal of the Australasian Rehabilitation Nurses’ Association</w:t>
      </w:r>
      <w:r w:rsidRPr="004C4827">
        <w:t>, </w:t>
      </w:r>
      <w:r w:rsidRPr="004C4827">
        <w:rPr>
          <w:i/>
          <w:iCs/>
        </w:rPr>
        <w:t>4</w:t>
      </w:r>
      <w:r w:rsidRPr="004C4827">
        <w:t>(1), 11–15.</w:t>
      </w:r>
    </w:p>
    <w:p w14:paraId="719A4CCF" w14:textId="21375739" w:rsidR="00CE0C46" w:rsidRPr="004C4827" w:rsidRDefault="00CE0C46" w:rsidP="00D857C4">
      <w:pPr>
        <w:pStyle w:val="ListParagraph"/>
        <w:numPr>
          <w:ilvl w:val="0"/>
          <w:numId w:val="1"/>
        </w:numPr>
      </w:pPr>
      <w:r w:rsidRPr="004C4827">
        <w:t xml:space="preserve">Hunter M. (2001). The provision of clinical supervision within a </w:t>
      </w:r>
      <w:r w:rsidR="00877A69" w:rsidRPr="004C4827">
        <w:t>managerial hierarchy</w:t>
      </w:r>
      <w:r w:rsidRPr="004C4827">
        <w:t>. </w:t>
      </w:r>
      <w:r w:rsidRPr="004C4827">
        <w:rPr>
          <w:i/>
          <w:iCs/>
        </w:rPr>
        <w:t>Assignment</w:t>
      </w:r>
      <w:r w:rsidRPr="004C4827">
        <w:t>, </w:t>
      </w:r>
      <w:r w:rsidRPr="004C4827">
        <w:rPr>
          <w:i/>
          <w:iCs/>
        </w:rPr>
        <w:t>7</w:t>
      </w:r>
      <w:r w:rsidRPr="004C4827">
        <w:t>(2), 12–17.</w:t>
      </w:r>
    </w:p>
    <w:p w14:paraId="1798756A" w14:textId="78ECF311" w:rsidR="004C4827" w:rsidRPr="004C4827" w:rsidRDefault="004C4827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Jones, A (2001) Possible influences on clinical supervision. Nursing Standard - Volume 16, Issue 1, pp. 38-42</w:t>
      </w:r>
    </w:p>
    <w:p w14:paraId="4EE3CE96" w14:textId="4E1884FA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Kennedy, W (2006) Professional supervision to enhance nursing practice. Vision (11749784) - Volume 14, Issue 2, pp. 3-6</w:t>
      </w:r>
    </w:p>
    <w:p w14:paraId="08E95E94" w14:textId="251B0D2E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proofErr w:type="spellStart"/>
      <w:r w:rsidRPr="004C4827">
        <w:rPr>
          <w:rFonts w:cstheme="minorHAnsi"/>
          <w:color w:val="212121"/>
          <w:shd w:val="clear" w:color="auto" w:fill="FFFFFF"/>
        </w:rPr>
        <w:t>Kolade</w:t>
      </w:r>
      <w:proofErr w:type="spellEnd"/>
      <w:r w:rsidRPr="004C4827">
        <w:rPr>
          <w:rFonts w:cstheme="minorHAnsi"/>
          <w:color w:val="212121"/>
          <w:shd w:val="clear" w:color="auto" w:fill="FFFFFF"/>
        </w:rPr>
        <w:t xml:space="preserve"> 2005 Nurses perception of clinical supervision in Nigeria. West African Journal of Nursing - Volume 16, Issue 1, pp. 11-19</w:t>
      </w:r>
    </w:p>
    <w:p w14:paraId="7BDE0969" w14:textId="1E11BB90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Kopp, P (2001) "Fit for practice. 6.6: Clinical supervision [continuing education credit]". Nursing times, volume 97 issue 27, p. 47-49</w:t>
      </w:r>
    </w:p>
    <w:p w14:paraId="101C0373" w14:textId="4E175E71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 xml:space="preserve">Kwai, k (2002) Clinical supervision: a literature review. </w:t>
      </w:r>
      <w:proofErr w:type="spellStart"/>
      <w:r w:rsidRPr="004C4827">
        <w:rPr>
          <w:rFonts w:cstheme="minorHAnsi"/>
          <w:color w:val="212121"/>
          <w:shd w:val="clear" w:color="auto" w:fill="FFFFFF"/>
        </w:rPr>
        <w:t>Whitireia</w:t>
      </w:r>
      <w:proofErr w:type="spellEnd"/>
      <w:r w:rsidRPr="004C4827">
        <w:rPr>
          <w:rFonts w:cstheme="minorHAnsi"/>
          <w:color w:val="212121"/>
          <w:shd w:val="clear" w:color="auto" w:fill="FFFFFF"/>
        </w:rPr>
        <w:t xml:space="preserve"> Nursing Journal - Volume 0, Issue 9, pp. 37-41.</w:t>
      </w:r>
    </w:p>
    <w:p w14:paraId="1DBD0176" w14:textId="3363539D" w:rsidR="00CE0C46" w:rsidRPr="004C4827" w:rsidRDefault="00CE0C46" w:rsidP="00D857C4">
      <w:pPr>
        <w:pStyle w:val="ListParagraph"/>
        <w:numPr>
          <w:ilvl w:val="0"/>
          <w:numId w:val="1"/>
        </w:numPr>
        <w:spacing w:before="240"/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Lees, C (2000) The name is not the thing in supervision...Nursing Times' Open Learning series on clinical supervision. Nursing Times - Volume 96, Issue 6, pp. 25-25</w:t>
      </w:r>
    </w:p>
    <w:p w14:paraId="1AC0F9E9" w14:textId="77777777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</w:rPr>
      </w:pPr>
      <w:r w:rsidRPr="004C4827">
        <w:rPr>
          <w:rFonts w:cstheme="minorHAnsi"/>
        </w:rPr>
        <w:t>Lucas, S and Jones, A (2000) Learning curve. NT open learning: clinical supervision -- part 8: implementation problems. Nursing Times, volume 96 issue 11, p49-52</w:t>
      </w:r>
    </w:p>
    <w:p w14:paraId="4D979905" w14:textId="4EA31F4A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4C4827">
        <w:rPr>
          <w:rFonts w:cstheme="minorHAnsi"/>
        </w:rPr>
        <w:t>Macinnes</w:t>
      </w:r>
      <w:proofErr w:type="spellEnd"/>
      <w:r w:rsidRPr="004C4827">
        <w:rPr>
          <w:rFonts w:cstheme="minorHAnsi"/>
        </w:rPr>
        <w:t>, A (1996) Don't scrimp on clinical supervision. Health Visitor, volume 69 issue 11, p476</w:t>
      </w:r>
    </w:p>
    <w:p w14:paraId="723EBAE8" w14:textId="0DDFC2D0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</w:rPr>
      </w:pPr>
      <w:r w:rsidRPr="004C4827">
        <w:rPr>
          <w:rFonts w:cstheme="minorHAnsi"/>
        </w:rPr>
        <w:t>Martin, J, Simpson, F, Marchant C, Baden, S, and Munday E (1996) Clinical supervision. Practice Nurse - Volume 11, Issue 3, pp. 159-162</w:t>
      </w:r>
    </w:p>
    <w:p w14:paraId="6B955C07" w14:textId="21D36221" w:rsidR="00CE0C46" w:rsidRPr="004C4827" w:rsidRDefault="00CE0C46" w:rsidP="00D857C4">
      <w:pPr>
        <w:pStyle w:val="ListParagraph"/>
        <w:numPr>
          <w:ilvl w:val="0"/>
          <w:numId w:val="1"/>
        </w:numPr>
        <w:spacing w:before="100" w:beforeAutospacing="1" w:after="100" w:afterAutospacing="1" w:line="270" w:lineRule="atLeast"/>
        <w:rPr>
          <w:rFonts w:eastAsia="Times New Roman" w:cstheme="minorHAnsi"/>
          <w:color w:val="333333"/>
          <w:lang w:eastAsia="en-GB"/>
        </w:rPr>
      </w:pPr>
      <w:r w:rsidRPr="004C4827">
        <w:rPr>
          <w:rFonts w:eastAsia="Times New Roman" w:cstheme="minorHAnsi"/>
          <w:color w:val="333333"/>
          <w:lang w:eastAsia="en-GB"/>
        </w:rPr>
        <w:t>McCallion, H.; Baxter, T. (1995) Clinical supervision. Nursing Management - UK - Volume 1, Issue 9, pp. 20-21</w:t>
      </w:r>
    </w:p>
    <w:p w14:paraId="61D07C16" w14:textId="56F773E6" w:rsidR="00CE0C46" w:rsidRPr="004C4827" w:rsidRDefault="00CE0C46" w:rsidP="00D857C4">
      <w:pPr>
        <w:pStyle w:val="ListParagraph"/>
        <w:numPr>
          <w:ilvl w:val="0"/>
          <w:numId w:val="1"/>
        </w:numPr>
        <w:spacing w:before="100" w:beforeAutospacing="1" w:after="100" w:afterAutospacing="1" w:line="270" w:lineRule="atLeast"/>
        <w:rPr>
          <w:rFonts w:eastAsia="Times New Roman" w:cstheme="minorHAnsi"/>
          <w:color w:val="333333"/>
          <w:lang w:eastAsia="en-GB"/>
        </w:rPr>
      </w:pPr>
      <w:r w:rsidRPr="004C4827">
        <w:rPr>
          <w:rFonts w:eastAsia="Times New Roman" w:cstheme="minorHAnsi"/>
          <w:color w:val="333333"/>
          <w:lang w:eastAsia="en-GB"/>
        </w:rPr>
        <w:t>McHale, A (2002) Clinical supervision in community nursing practice. N2N: Nurse2Nurse - Volume 2, Issue 6, pp. 12-12</w:t>
      </w:r>
    </w:p>
    <w:p w14:paraId="52E388F3" w14:textId="166097E4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 xml:space="preserve">Ohlsson, E and Arvidsson, B (2005) The nurses' conception of how clinical supervision can promote their mental health. Nordic Journal of Nursing Research &amp; Clinical Studies / </w:t>
      </w:r>
      <w:proofErr w:type="spellStart"/>
      <w:r w:rsidRPr="004C4827">
        <w:rPr>
          <w:rFonts w:cstheme="minorHAnsi"/>
          <w:color w:val="212121"/>
          <w:shd w:val="clear" w:color="auto" w:fill="FFFFFF"/>
        </w:rPr>
        <w:t>Vård</w:t>
      </w:r>
      <w:proofErr w:type="spellEnd"/>
      <w:r w:rsidRPr="004C4827">
        <w:rPr>
          <w:rFonts w:cstheme="minorHAnsi"/>
          <w:color w:val="212121"/>
          <w:shd w:val="clear" w:color="auto" w:fill="FFFFFF"/>
        </w:rPr>
        <w:t xml:space="preserve"> i Norden - Volume 25, Issue 2, pp. 32-35</w:t>
      </w:r>
      <w:r w:rsidR="004B3085" w:rsidRPr="004C4827">
        <w:rPr>
          <w:rFonts w:cstheme="minorHAnsi"/>
          <w:color w:val="212121"/>
          <w:shd w:val="clear" w:color="auto" w:fill="FFFFFF"/>
        </w:rPr>
        <w:t xml:space="preserve"> </w:t>
      </w:r>
    </w:p>
    <w:p w14:paraId="7E09A286" w14:textId="1E687E9B" w:rsidR="00CE0C46" w:rsidRPr="004C4827" w:rsidRDefault="00CE0C46" w:rsidP="00D857C4">
      <w:pPr>
        <w:pStyle w:val="ListParagraph"/>
        <w:numPr>
          <w:ilvl w:val="0"/>
          <w:numId w:val="1"/>
        </w:numPr>
      </w:pPr>
      <w:proofErr w:type="spellStart"/>
      <w:r w:rsidRPr="004C4827">
        <w:t>Ooijen</w:t>
      </w:r>
      <w:proofErr w:type="spellEnd"/>
      <w:r w:rsidRPr="004C4827">
        <w:t xml:space="preserve">, E.V. (1994). Whipping up a storm: Will the nursing profession use clinical supervision in a punitive, controlling way? Els van </w:t>
      </w:r>
      <w:proofErr w:type="spellStart"/>
      <w:r w:rsidRPr="004C4827">
        <w:t>Ooijen</w:t>
      </w:r>
      <w:proofErr w:type="spellEnd"/>
      <w:r w:rsidRPr="004C4827">
        <w:t xml:space="preserve"> hopes </w:t>
      </w:r>
      <w:r w:rsidR="00810FB3" w:rsidRPr="004C4827">
        <w:t>not and</w:t>
      </w:r>
      <w:r w:rsidRPr="004C4827">
        <w:t xml:space="preserve"> makes the case for a culture of openness. </w:t>
      </w:r>
      <w:r w:rsidRPr="004C4827">
        <w:rPr>
          <w:i/>
          <w:iCs/>
        </w:rPr>
        <w:t>Nursing Standard, 9</w:t>
      </w:r>
      <w:r w:rsidRPr="004C4827">
        <w:t>, 48-50.</w:t>
      </w:r>
    </w:p>
    <w:p w14:paraId="52ACDD20" w14:textId="051C2A13" w:rsidR="00CE0C46" w:rsidRPr="004C4827" w:rsidRDefault="00CE0C46" w:rsidP="00D857C4">
      <w:pPr>
        <w:pStyle w:val="ListParagraph"/>
        <w:numPr>
          <w:ilvl w:val="0"/>
          <w:numId w:val="1"/>
        </w:numPr>
      </w:pPr>
      <w:proofErr w:type="spellStart"/>
      <w:r w:rsidRPr="004C4827">
        <w:t>O'Riordan</w:t>
      </w:r>
      <w:proofErr w:type="spellEnd"/>
      <w:r w:rsidRPr="004C4827">
        <w:t>, B. 2002. Why nurses choose not to undertake clinical supervision--the findings from one ICU. </w:t>
      </w:r>
      <w:r w:rsidRPr="004C4827">
        <w:rPr>
          <w:i/>
          <w:iCs/>
        </w:rPr>
        <w:t>Nursing In Critical Care.</w:t>
      </w:r>
      <w:r w:rsidRPr="004C4827">
        <w:t> 7 (2), pp. 59-66.</w:t>
      </w:r>
    </w:p>
    <w:p w14:paraId="4CABE493" w14:textId="0CFB7D5D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Oxley, P (1995) Clinical supervision in community psychiatric nursing. Mental Health Nursing - Volume 15, Issue 6, pp. 15-17</w:t>
      </w:r>
    </w:p>
    <w:p w14:paraId="796CADF8" w14:textId="21E2BE13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Parsons, M (2001) Clinical supervision. Journal of the Australasian Rehabilitation Nurses' Association. Volume 4, issue 4, p15-17</w:t>
      </w:r>
    </w:p>
    <w:p w14:paraId="595B09BD" w14:textId="76A55F7C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 xml:space="preserve">Porter, N (1996) The value of </w:t>
      </w:r>
      <w:r w:rsidRPr="004F12C4">
        <w:rPr>
          <w:rFonts w:cstheme="minorHAnsi"/>
          <w:color w:val="000000" w:themeColor="text1"/>
          <w:shd w:val="clear" w:color="auto" w:fill="FFFFFF"/>
        </w:rPr>
        <w:t>networking</w:t>
      </w:r>
      <w:r w:rsidR="004F12C4" w:rsidRPr="004F12C4">
        <w:rPr>
          <w:rFonts w:cstheme="minorHAnsi"/>
          <w:color w:val="000000" w:themeColor="text1"/>
          <w:shd w:val="clear" w:color="auto" w:fill="FFFFFF"/>
        </w:rPr>
        <w:t>:</w:t>
      </w:r>
      <w:r w:rsidRPr="004F12C4">
        <w:rPr>
          <w:rFonts w:cstheme="minorHAnsi"/>
          <w:color w:val="000000" w:themeColor="text1"/>
          <w:shd w:val="clear" w:color="auto" w:fill="FFFFFF"/>
        </w:rPr>
        <w:t xml:space="preserve"> introducing clinical </w:t>
      </w:r>
      <w:r w:rsidRPr="004C4827">
        <w:rPr>
          <w:rFonts w:cstheme="minorHAnsi"/>
          <w:color w:val="212121"/>
          <w:shd w:val="clear" w:color="auto" w:fill="FFFFFF"/>
        </w:rPr>
        <w:t xml:space="preserve">supervision into nursing homes. Elderly Care, volume </w:t>
      </w:r>
      <w:r w:rsidR="00810FB3" w:rsidRPr="004C4827">
        <w:rPr>
          <w:rFonts w:cstheme="minorHAnsi"/>
          <w:color w:val="212121"/>
          <w:shd w:val="clear" w:color="auto" w:fill="FFFFFF"/>
        </w:rPr>
        <w:t>8,</w:t>
      </w:r>
      <w:r w:rsidRPr="004C4827">
        <w:rPr>
          <w:rFonts w:cstheme="minorHAnsi"/>
          <w:color w:val="212121"/>
          <w:shd w:val="clear" w:color="auto" w:fill="FFFFFF"/>
        </w:rPr>
        <w:t xml:space="preserve"> issue 5, p35</w:t>
      </w:r>
    </w:p>
    <w:p w14:paraId="0115076B" w14:textId="32D6C244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proofErr w:type="spellStart"/>
      <w:r w:rsidRPr="004C4827">
        <w:rPr>
          <w:rFonts w:cstheme="minorHAnsi"/>
          <w:color w:val="212121"/>
          <w:shd w:val="clear" w:color="auto" w:fill="FFFFFF"/>
        </w:rPr>
        <w:t>Sams</w:t>
      </w:r>
      <w:proofErr w:type="spellEnd"/>
      <w:r w:rsidRPr="004C4827">
        <w:rPr>
          <w:rFonts w:cstheme="minorHAnsi"/>
          <w:color w:val="212121"/>
          <w:shd w:val="clear" w:color="auto" w:fill="FFFFFF"/>
        </w:rPr>
        <w:t>, D 1996 Clinical supervision: an oasis for practice. Community Health Nursing, volume 1 issue 2 p87-91</w:t>
      </w:r>
    </w:p>
    <w:p w14:paraId="4FAD23B0" w14:textId="5AD9E975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Sheerin, F Clinical supervision: is it on the way?</w:t>
      </w:r>
      <w:r w:rsidRPr="004C4827">
        <w:rPr>
          <w:rFonts w:cstheme="minorHAnsi"/>
        </w:rPr>
        <w:t xml:space="preserve"> </w:t>
      </w:r>
      <w:r w:rsidRPr="004C4827">
        <w:rPr>
          <w:rFonts w:cstheme="minorHAnsi"/>
          <w:color w:val="212121"/>
          <w:shd w:val="clear" w:color="auto" w:fill="FFFFFF"/>
        </w:rPr>
        <w:t>Nursing Review - Volume 17, Issue 4, pp. 103-106</w:t>
      </w:r>
    </w:p>
    <w:p w14:paraId="0A1A89A7" w14:textId="337B993B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Street, S (2008) Clinical supervision. Dissector, volume 36, issue 1, p6</w:t>
      </w:r>
    </w:p>
    <w:p w14:paraId="371F770D" w14:textId="74C93379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Stringer EW. A study of supervised practice from the perspective of the supervisor and the supervised. Insight. 2003 Jul-Sep;28(3):70-4. PMID: 14596139</w:t>
      </w:r>
    </w:p>
    <w:p w14:paraId="4D270E14" w14:textId="312833DE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</w:rPr>
      </w:pPr>
      <w:r w:rsidRPr="004C4827">
        <w:rPr>
          <w:rFonts w:cstheme="minorHAnsi"/>
        </w:rPr>
        <w:lastRenderedPageBreak/>
        <w:t>Teasdale, K (2000) Practical approaches to clinical supervision. Professional Nurse volume 15, issue 9, p579-582</w:t>
      </w:r>
    </w:p>
    <w:p w14:paraId="6E5405BB" w14:textId="62C5ECA9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</w:rPr>
      </w:pPr>
      <w:r w:rsidRPr="004C4827">
        <w:rPr>
          <w:rFonts w:cstheme="minorHAnsi"/>
        </w:rPr>
        <w:t>Thomas, A (2005) Clinical supervision is good for nurses' health...Nursing Times. Vol 101, issue 4, p16</w:t>
      </w:r>
    </w:p>
    <w:p w14:paraId="42AC7254" w14:textId="1E8BC23B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 xml:space="preserve">Waterworth, S, </w:t>
      </w:r>
      <w:proofErr w:type="spellStart"/>
      <w:r w:rsidRPr="004C4827">
        <w:rPr>
          <w:rFonts w:cstheme="minorHAnsi"/>
          <w:color w:val="212121"/>
          <w:shd w:val="clear" w:color="auto" w:fill="FFFFFF"/>
        </w:rPr>
        <w:t>Pillitteri</w:t>
      </w:r>
      <w:proofErr w:type="spellEnd"/>
      <w:r w:rsidRPr="004C4827">
        <w:rPr>
          <w:rFonts w:cstheme="minorHAnsi"/>
          <w:color w:val="212121"/>
          <w:shd w:val="clear" w:color="auto" w:fill="FFFFFF"/>
        </w:rPr>
        <w:t>, L and Swift F (1997) Clinical supervision: empowerment in practice... within a haematology nursing development unit. Nursing Management vol 3 issue 9 p14-16</w:t>
      </w:r>
    </w:p>
    <w:p w14:paraId="6CAAD27C" w14:textId="75D6AE18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>Wilkin p, Bowers, L and Monk (1997) Clinical supervision: managing the resistance. Nursing Times, volume 93, issue 8 p48-49</w:t>
      </w:r>
    </w:p>
    <w:p w14:paraId="4132BEE1" w14:textId="25E68823" w:rsidR="00CE0C46" w:rsidRPr="001F0446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hd w:val="clear" w:color="auto" w:fill="FFFFFF"/>
        </w:rPr>
      </w:pPr>
      <w:r w:rsidRPr="001F0446">
        <w:rPr>
          <w:rFonts w:cstheme="minorHAnsi"/>
          <w:color w:val="000000" w:themeColor="text1"/>
          <w:shd w:val="clear" w:color="auto" w:fill="FFFFFF"/>
        </w:rPr>
        <w:t>Wolsey, P., &amp; Leach, L. (1997). Clinical supervision: a hornet's nest. </w:t>
      </w:r>
      <w:r w:rsidRPr="001F0446">
        <w:rPr>
          <w:rStyle w:val="Emphasis"/>
          <w:rFonts w:cstheme="minorHAnsi"/>
          <w:color w:val="000000" w:themeColor="text1"/>
          <w:shd w:val="clear" w:color="auto" w:fill="FFFFFF"/>
        </w:rPr>
        <w:t>Nursing times, 93 44</w:t>
      </w:r>
      <w:r w:rsidRPr="001F0446">
        <w:rPr>
          <w:rFonts w:cstheme="minorHAnsi"/>
          <w:color w:val="000000" w:themeColor="text1"/>
          <w:shd w:val="clear" w:color="auto" w:fill="FFFFFF"/>
        </w:rPr>
        <w:t>, 24-7</w:t>
      </w:r>
    </w:p>
    <w:p w14:paraId="52D19208" w14:textId="55FFB683" w:rsidR="00CE0C46" w:rsidRPr="004C4827" w:rsidRDefault="00CE0C46" w:rsidP="00D857C4">
      <w:pPr>
        <w:pStyle w:val="ListParagraph"/>
        <w:numPr>
          <w:ilvl w:val="0"/>
          <w:numId w:val="1"/>
        </w:numPr>
        <w:rPr>
          <w:rFonts w:cstheme="minorHAnsi"/>
          <w:color w:val="212121"/>
          <w:shd w:val="clear" w:color="auto" w:fill="FFFFFF"/>
        </w:rPr>
      </w:pPr>
      <w:r w:rsidRPr="004C4827">
        <w:rPr>
          <w:rFonts w:cstheme="minorHAnsi"/>
          <w:color w:val="212121"/>
          <w:shd w:val="clear" w:color="auto" w:fill="FFFFFF"/>
        </w:rPr>
        <w:t xml:space="preserve">Wright SG, Salmon D, Maddock J, Watts J, Sandford L, Thomas D, Crowder J, Hopkins V. Clinical supervision: making it happen. </w:t>
      </w:r>
      <w:r w:rsidRPr="004C4827">
        <w:rPr>
          <w:rFonts w:cstheme="minorHAnsi"/>
          <w:i/>
          <w:iCs/>
          <w:color w:val="212121"/>
          <w:shd w:val="clear" w:color="auto" w:fill="FFFFFF"/>
        </w:rPr>
        <w:t>Elder Care.</w:t>
      </w:r>
      <w:r w:rsidRPr="004C4827">
        <w:rPr>
          <w:rFonts w:cstheme="minorHAnsi"/>
          <w:color w:val="212121"/>
          <w:shd w:val="clear" w:color="auto" w:fill="FFFFFF"/>
        </w:rPr>
        <w:t xml:space="preserve"> 1998 Oct-Nov;10(5):10-4. PMID: 9866496. </w:t>
      </w:r>
    </w:p>
    <w:p w14:paraId="310050FC" w14:textId="738C9621" w:rsidR="00D857C4" w:rsidRPr="00DE5F23" w:rsidRDefault="00D857C4"/>
    <w:sectPr w:rsidR="00D857C4" w:rsidRPr="00DE5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62541"/>
    <w:multiLevelType w:val="hybridMultilevel"/>
    <w:tmpl w:val="D72667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DF4"/>
    <w:rsid w:val="00007F01"/>
    <w:rsid w:val="00015901"/>
    <w:rsid w:val="00027B3A"/>
    <w:rsid w:val="000364B8"/>
    <w:rsid w:val="000427D6"/>
    <w:rsid w:val="00042F3F"/>
    <w:rsid w:val="00056752"/>
    <w:rsid w:val="00074765"/>
    <w:rsid w:val="00084368"/>
    <w:rsid w:val="000A26CA"/>
    <w:rsid w:val="000B1A90"/>
    <w:rsid w:val="000B73A0"/>
    <w:rsid w:val="000F7454"/>
    <w:rsid w:val="00101B39"/>
    <w:rsid w:val="00104E8F"/>
    <w:rsid w:val="001114CD"/>
    <w:rsid w:val="0011774B"/>
    <w:rsid w:val="0012241D"/>
    <w:rsid w:val="00123A19"/>
    <w:rsid w:val="00125675"/>
    <w:rsid w:val="00130A7A"/>
    <w:rsid w:val="00134F84"/>
    <w:rsid w:val="00142571"/>
    <w:rsid w:val="00150BCD"/>
    <w:rsid w:val="00152554"/>
    <w:rsid w:val="00157EE2"/>
    <w:rsid w:val="00191690"/>
    <w:rsid w:val="00191A68"/>
    <w:rsid w:val="00196C79"/>
    <w:rsid w:val="001A008C"/>
    <w:rsid w:val="001B2818"/>
    <w:rsid w:val="001B45F4"/>
    <w:rsid w:val="001B4E86"/>
    <w:rsid w:val="001B5423"/>
    <w:rsid w:val="001C2CDD"/>
    <w:rsid w:val="001D11E0"/>
    <w:rsid w:val="001E199D"/>
    <w:rsid w:val="001F0446"/>
    <w:rsid w:val="001F1307"/>
    <w:rsid w:val="00203E81"/>
    <w:rsid w:val="0020580B"/>
    <w:rsid w:val="002132ED"/>
    <w:rsid w:val="002172E6"/>
    <w:rsid w:val="00217564"/>
    <w:rsid w:val="00226A0C"/>
    <w:rsid w:val="002274D9"/>
    <w:rsid w:val="00231F59"/>
    <w:rsid w:val="00237A2D"/>
    <w:rsid w:val="002501D1"/>
    <w:rsid w:val="00253C05"/>
    <w:rsid w:val="0027072D"/>
    <w:rsid w:val="00272D2C"/>
    <w:rsid w:val="00275E90"/>
    <w:rsid w:val="002C07AC"/>
    <w:rsid w:val="002D588C"/>
    <w:rsid w:val="002E58DB"/>
    <w:rsid w:val="00313679"/>
    <w:rsid w:val="00321DC2"/>
    <w:rsid w:val="003448EC"/>
    <w:rsid w:val="0036416C"/>
    <w:rsid w:val="00367CB5"/>
    <w:rsid w:val="00382D76"/>
    <w:rsid w:val="0038349F"/>
    <w:rsid w:val="00385115"/>
    <w:rsid w:val="00386277"/>
    <w:rsid w:val="003903E5"/>
    <w:rsid w:val="00390F20"/>
    <w:rsid w:val="003A2182"/>
    <w:rsid w:val="003A545C"/>
    <w:rsid w:val="003C1C37"/>
    <w:rsid w:val="003C5859"/>
    <w:rsid w:val="003D3D0E"/>
    <w:rsid w:val="003E1805"/>
    <w:rsid w:val="003E62E1"/>
    <w:rsid w:val="003E715A"/>
    <w:rsid w:val="003F3EB3"/>
    <w:rsid w:val="00400031"/>
    <w:rsid w:val="00404407"/>
    <w:rsid w:val="00404D26"/>
    <w:rsid w:val="004077AC"/>
    <w:rsid w:val="00411737"/>
    <w:rsid w:val="00427564"/>
    <w:rsid w:val="004573A6"/>
    <w:rsid w:val="004A0132"/>
    <w:rsid w:val="004A75EF"/>
    <w:rsid w:val="004B3085"/>
    <w:rsid w:val="004B3542"/>
    <w:rsid w:val="004B5CDA"/>
    <w:rsid w:val="004C4827"/>
    <w:rsid w:val="004C5A5F"/>
    <w:rsid w:val="004D64CE"/>
    <w:rsid w:val="004F0148"/>
    <w:rsid w:val="004F12C4"/>
    <w:rsid w:val="004F20A5"/>
    <w:rsid w:val="004F61A3"/>
    <w:rsid w:val="004F7F8F"/>
    <w:rsid w:val="00500575"/>
    <w:rsid w:val="0051022C"/>
    <w:rsid w:val="00520267"/>
    <w:rsid w:val="0054554F"/>
    <w:rsid w:val="005658FA"/>
    <w:rsid w:val="00574E97"/>
    <w:rsid w:val="005900AD"/>
    <w:rsid w:val="00597591"/>
    <w:rsid w:val="005C0314"/>
    <w:rsid w:val="005C0988"/>
    <w:rsid w:val="005C6145"/>
    <w:rsid w:val="005E000C"/>
    <w:rsid w:val="0060211F"/>
    <w:rsid w:val="00630D55"/>
    <w:rsid w:val="00632BAE"/>
    <w:rsid w:val="00633EE2"/>
    <w:rsid w:val="006344D6"/>
    <w:rsid w:val="0063551D"/>
    <w:rsid w:val="00635CB3"/>
    <w:rsid w:val="00641BF5"/>
    <w:rsid w:val="00645F32"/>
    <w:rsid w:val="00651A16"/>
    <w:rsid w:val="006679E5"/>
    <w:rsid w:val="00694A24"/>
    <w:rsid w:val="006A60E3"/>
    <w:rsid w:val="006B339F"/>
    <w:rsid w:val="006B67BF"/>
    <w:rsid w:val="006C139F"/>
    <w:rsid w:val="006E26C9"/>
    <w:rsid w:val="006E4753"/>
    <w:rsid w:val="00701B51"/>
    <w:rsid w:val="00703640"/>
    <w:rsid w:val="0074312D"/>
    <w:rsid w:val="00746EE5"/>
    <w:rsid w:val="007508C2"/>
    <w:rsid w:val="007535C0"/>
    <w:rsid w:val="0076277C"/>
    <w:rsid w:val="00767924"/>
    <w:rsid w:val="0079701A"/>
    <w:rsid w:val="007A4C82"/>
    <w:rsid w:val="007B0B92"/>
    <w:rsid w:val="007C732A"/>
    <w:rsid w:val="007D48E5"/>
    <w:rsid w:val="007F3042"/>
    <w:rsid w:val="00805067"/>
    <w:rsid w:val="00810FB3"/>
    <w:rsid w:val="00817E6F"/>
    <w:rsid w:val="0082773E"/>
    <w:rsid w:val="00853C73"/>
    <w:rsid w:val="0086216E"/>
    <w:rsid w:val="008726BE"/>
    <w:rsid w:val="00877A69"/>
    <w:rsid w:val="00882302"/>
    <w:rsid w:val="008871C6"/>
    <w:rsid w:val="00892BB5"/>
    <w:rsid w:val="008C5B5F"/>
    <w:rsid w:val="008D56DF"/>
    <w:rsid w:val="008F40BC"/>
    <w:rsid w:val="00905642"/>
    <w:rsid w:val="00907469"/>
    <w:rsid w:val="00913D99"/>
    <w:rsid w:val="00941ACB"/>
    <w:rsid w:val="00946190"/>
    <w:rsid w:val="00946ADC"/>
    <w:rsid w:val="00952653"/>
    <w:rsid w:val="00960114"/>
    <w:rsid w:val="0098765A"/>
    <w:rsid w:val="00990DEA"/>
    <w:rsid w:val="009B4DF4"/>
    <w:rsid w:val="009B59A0"/>
    <w:rsid w:val="009B7EEA"/>
    <w:rsid w:val="009C743A"/>
    <w:rsid w:val="00A06385"/>
    <w:rsid w:val="00A1433B"/>
    <w:rsid w:val="00A16684"/>
    <w:rsid w:val="00A21ADA"/>
    <w:rsid w:val="00A21C66"/>
    <w:rsid w:val="00A51F4F"/>
    <w:rsid w:val="00A647A8"/>
    <w:rsid w:val="00A70267"/>
    <w:rsid w:val="00A80BA1"/>
    <w:rsid w:val="00A84ABB"/>
    <w:rsid w:val="00A85B87"/>
    <w:rsid w:val="00AA7204"/>
    <w:rsid w:val="00AC1057"/>
    <w:rsid w:val="00AC2DBA"/>
    <w:rsid w:val="00AC4AD0"/>
    <w:rsid w:val="00AD3E52"/>
    <w:rsid w:val="00AE1981"/>
    <w:rsid w:val="00AF20FB"/>
    <w:rsid w:val="00B0265C"/>
    <w:rsid w:val="00B05430"/>
    <w:rsid w:val="00B11FAA"/>
    <w:rsid w:val="00B50078"/>
    <w:rsid w:val="00B616C0"/>
    <w:rsid w:val="00B61A10"/>
    <w:rsid w:val="00B81E86"/>
    <w:rsid w:val="00BA3844"/>
    <w:rsid w:val="00BB722E"/>
    <w:rsid w:val="00BD16C8"/>
    <w:rsid w:val="00BD3CC7"/>
    <w:rsid w:val="00BE3FEA"/>
    <w:rsid w:val="00BF06E9"/>
    <w:rsid w:val="00C01415"/>
    <w:rsid w:val="00C22378"/>
    <w:rsid w:val="00C241FD"/>
    <w:rsid w:val="00C25B04"/>
    <w:rsid w:val="00C35B4C"/>
    <w:rsid w:val="00C4546F"/>
    <w:rsid w:val="00C828F8"/>
    <w:rsid w:val="00C9475D"/>
    <w:rsid w:val="00C964F0"/>
    <w:rsid w:val="00C96FA4"/>
    <w:rsid w:val="00CB755F"/>
    <w:rsid w:val="00CB757C"/>
    <w:rsid w:val="00CD0993"/>
    <w:rsid w:val="00CD274C"/>
    <w:rsid w:val="00CE0C46"/>
    <w:rsid w:val="00CF4E46"/>
    <w:rsid w:val="00CF6139"/>
    <w:rsid w:val="00D1119B"/>
    <w:rsid w:val="00D22A62"/>
    <w:rsid w:val="00D23575"/>
    <w:rsid w:val="00D41575"/>
    <w:rsid w:val="00D435F0"/>
    <w:rsid w:val="00D54CD2"/>
    <w:rsid w:val="00D5584E"/>
    <w:rsid w:val="00D57C03"/>
    <w:rsid w:val="00D60340"/>
    <w:rsid w:val="00D73269"/>
    <w:rsid w:val="00D74120"/>
    <w:rsid w:val="00D857C4"/>
    <w:rsid w:val="00D860AE"/>
    <w:rsid w:val="00D87428"/>
    <w:rsid w:val="00D94304"/>
    <w:rsid w:val="00DA6581"/>
    <w:rsid w:val="00DA76BD"/>
    <w:rsid w:val="00DB56A9"/>
    <w:rsid w:val="00DC1B2C"/>
    <w:rsid w:val="00DC32AF"/>
    <w:rsid w:val="00DE5F23"/>
    <w:rsid w:val="00DF4E2C"/>
    <w:rsid w:val="00E0716A"/>
    <w:rsid w:val="00E1454F"/>
    <w:rsid w:val="00E174B9"/>
    <w:rsid w:val="00E32763"/>
    <w:rsid w:val="00E34198"/>
    <w:rsid w:val="00E437E7"/>
    <w:rsid w:val="00E62F0B"/>
    <w:rsid w:val="00E73D74"/>
    <w:rsid w:val="00E95931"/>
    <w:rsid w:val="00E96527"/>
    <w:rsid w:val="00EA646E"/>
    <w:rsid w:val="00EB2754"/>
    <w:rsid w:val="00ED08AF"/>
    <w:rsid w:val="00ED1B65"/>
    <w:rsid w:val="00ED74C5"/>
    <w:rsid w:val="00EE6B74"/>
    <w:rsid w:val="00EE7998"/>
    <w:rsid w:val="00EF00C9"/>
    <w:rsid w:val="00EF0768"/>
    <w:rsid w:val="00F01B49"/>
    <w:rsid w:val="00F07E99"/>
    <w:rsid w:val="00F2641F"/>
    <w:rsid w:val="00F31BA7"/>
    <w:rsid w:val="00F41910"/>
    <w:rsid w:val="00F46CF6"/>
    <w:rsid w:val="00F54CE3"/>
    <w:rsid w:val="00F72908"/>
    <w:rsid w:val="00F77D51"/>
    <w:rsid w:val="00F804B9"/>
    <w:rsid w:val="00FB75D1"/>
    <w:rsid w:val="00FC0040"/>
    <w:rsid w:val="00FC419C"/>
    <w:rsid w:val="00FC74AA"/>
    <w:rsid w:val="00FD5FF1"/>
    <w:rsid w:val="00FE2EE3"/>
    <w:rsid w:val="00FE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32D1F"/>
  <w15:chartTrackingRefBased/>
  <w15:docId w15:val="{FA79755F-D560-4EEB-AC89-4B2AFD29C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08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8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416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857C4"/>
    <w:rPr>
      <w:i/>
      <w:iCs/>
    </w:rPr>
  </w:style>
  <w:style w:type="paragraph" w:styleId="ListParagraph">
    <w:name w:val="List Paragraph"/>
    <w:basedOn w:val="Normal"/>
    <w:uiPriority w:val="34"/>
    <w:qFormat/>
    <w:rsid w:val="00D857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75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5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5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5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5D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508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3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74498719800300212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ebookcentral.proquest.com/lib/rcn/detail.action?docID=7141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B725349E4FE14BB5C9B6AA0921271E" ma:contentTypeVersion="12" ma:contentTypeDescription="Create a new document." ma:contentTypeScope="" ma:versionID="865b94fd70034f10b09e4fe75eaf52f3">
  <xsd:schema xmlns:xsd="http://www.w3.org/2001/XMLSchema" xmlns:xs="http://www.w3.org/2001/XMLSchema" xmlns:p="http://schemas.microsoft.com/office/2006/metadata/properties" xmlns:ns3="6c9c22f0-53c5-4799-97d5-7d0644e6c3ee" xmlns:ns4="80c5c1ee-6ef2-4ef8-bce4-7484c5d19d22" targetNamespace="http://schemas.microsoft.com/office/2006/metadata/properties" ma:root="true" ma:fieldsID="4ad85e072d34b7931865e874f6c3dd7a" ns3:_="" ns4:_="">
    <xsd:import namespace="6c9c22f0-53c5-4799-97d5-7d0644e6c3ee"/>
    <xsd:import namespace="80c5c1ee-6ef2-4ef8-bce4-7484c5d19d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9c22f0-53c5-4799-97d5-7d0644e6c3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c5c1ee-6ef2-4ef8-bce4-7484c5d19d2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E70B97-DC91-486F-8313-F7A3427B73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D8920F-EAD2-4EF6-A1E9-0A16D2414B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FBBB83-73D7-49AB-BA96-722BCB58B4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9c22f0-53c5-4799-97d5-7d0644e6c3ee"/>
    <ds:schemaRef ds:uri="80c5c1ee-6ef2-4ef8-bce4-7484c5d19d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7</Words>
  <Characters>585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yne Masamha</dc:creator>
  <cp:keywords/>
  <dc:description/>
  <cp:lastModifiedBy>Alfred, Lolita</cp:lastModifiedBy>
  <cp:revision>2</cp:revision>
  <dcterms:created xsi:type="dcterms:W3CDTF">2022-02-27T18:38:00Z</dcterms:created>
  <dcterms:modified xsi:type="dcterms:W3CDTF">2022-02-27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B725349E4FE14BB5C9B6AA0921271E</vt:lpwstr>
  </property>
  <property fmtid="{D5CDD505-2E9C-101B-9397-08002B2CF9AE}" pid="3" name="MSIP_Label_06c24981-b6df-48f8-949b-0896357b9b03_Enabled">
    <vt:lpwstr>true</vt:lpwstr>
  </property>
  <property fmtid="{D5CDD505-2E9C-101B-9397-08002B2CF9AE}" pid="4" name="MSIP_Label_06c24981-b6df-48f8-949b-0896357b9b03_SetDate">
    <vt:lpwstr>2021-06-21T19:19:29Z</vt:lpwstr>
  </property>
  <property fmtid="{D5CDD505-2E9C-101B-9397-08002B2CF9AE}" pid="5" name="MSIP_Label_06c24981-b6df-48f8-949b-0896357b9b03_Method">
    <vt:lpwstr>Privileged</vt:lpwstr>
  </property>
  <property fmtid="{D5CDD505-2E9C-101B-9397-08002B2CF9AE}" pid="6" name="MSIP_Label_06c24981-b6df-48f8-949b-0896357b9b03_Name">
    <vt:lpwstr>Official</vt:lpwstr>
  </property>
  <property fmtid="{D5CDD505-2E9C-101B-9397-08002B2CF9AE}" pid="7" name="MSIP_Label_06c24981-b6df-48f8-949b-0896357b9b03_SiteId">
    <vt:lpwstr>dd615949-5bd0-4da0-ac52-28ef8d336373</vt:lpwstr>
  </property>
  <property fmtid="{D5CDD505-2E9C-101B-9397-08002B2CF9AE}" pid="8" name="MSIP_Label_06c24981-b6df-48f8-949b-0896357b9b03_ActionId">
    <vt:lpwstr>d35b7426-5066-4efe-bbc3-cd433b6873e7</vt:lpwstr>
  </property>
  <property fmtid="{D5CDD505-2E9C-101B-9397-08002B2CF9AE}" pid="9" name="MSIP_Label_06c24981-b6df-48f8-949b-0896357b9b03_ContentBits">
    <vt:lpwstr>0</vt:lpwstr>
  </property>
</Properties>
</file>